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5A535" w14:textId="77777777" w:rsidR="00FD6B6D" w:rsidRPr="00B572BF" w:rsidRDefault="005B5529" w:rsidP="00FD6B6D">
      <w:pPr>
        <w:spacing w:after="0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Supplementary table </w:t>
      </w:r>
      <w:r w:rsidR="00EB65A1">
        <w:rPr>
          <w:rFonts w:ascii="Garamond" w:hAnsi="Garamond"/>
          <w:b/>
          <w:sz w:val="24"/>
          <w:szCs w:val="24"/>
        </w:rPr>
        <w:t>2</w:t>
      </w:r>
      <w:r w:rsidR="00FD6B6D" w:rsidRPr="00B572BF">
        <w:rPr>
          <w:rFonts w:ascii="Garamond" w:hAnsi="Garamond"/>
          <w:b/>
          <w:sz w:val="24"/>
          <w:szCs w:val="24"/>
        </w:rPr>
        <w:t xml:space="preserve">: </w:t>
      </w:r>
      <w:r w:rsidR="00FD6B6D">
        <w:rPr>
          <w:rFonts w:ascii="Garamond" w:hAnsi="Garamond"/>
          <w:b/>
          <w:sz w:val="24"/>
          <w:szCs w:val="24"/>
        </w:rPr>
        <w:t>A</w:t>
      </w:r>
      <w:r w:rsidR="00FD6B6D" w:rsidRPr="00B572BF">
        <w:rPr>
          <w:rFonts w:ascii="Garamond" w:hAnsi="Garamond"/>
          <w:b/>
          <w:sz w:val="24"/>
          <w:szCs w:val="24"/>
        </w:rPr>
        <w:t>bdominal ultrasound finding in VL suspects at the Leishmaniasis Research and Treatment center, Gondar, Ethiopia (Oct 2017 – Dec 2018; N=</w:t>
      </w:r>
      <w:r w:rsidR="00FD6B6D">
        <w:rPr>
          <w:rFonts w:ascii="Garamond" w:hAnsi="Garamond"/>
          <w:b/>
          <w:sz w:val="24"/>
          <w:szCs w:val="24"/>
        </w:rPr>
        <w:t>242</w:t>
      </w:r>
      <w:r w:rsidR="00FD6B6D" w:rsidRPr="00B572BF">
        <w:rPr>
          <w:rFonts w:ascii="Garamond" w:hAnsi="Garamond"/>
          <w:b/>
          <w:sz w:val="24"/>
          <w:szCs w:val="24"/>
        </w:rPr>
        <w:t>)</w:t>
      </w:r>
    </w:p>
    <w:tbl>
      <w:tblPr>
        <w:tblStyle w:val="TableGrid"/>
        <w:tblW w:w="9312" w:type="dxa"/>
        <w:tblLook w:val="04A0" w:firstRow="1" w:lastRow="0" w:firstColumn="1" w:lastColumn="0" w:noHBand="0" w:noVBand="1"/>
      </w:tblPr>
      <w:tblGrid>
        <w:gridCol w:w="3288"/>
        <w:gridCol w:w="3138"/>
        <w:gridCol w:w="2886"/>
      </w:tblGrid>
      <w:tr w:rsidR="001D61EC" w14:paraId="3E7D6324" w14:textId="77777777" w:rsidTr="000601C4">
        <w:trPr>
          <w:trHeight w:val="281"/>
        </w:trPr>
        <w:tc>
          <w:tcPr>
            <w:tcW w:w="0" w:type="auto"/>
          </w:tcPr>
          <w:p w14:paraId="5C5FF1BD" w14:textId="77777777" w:rsidR="001D61EC" w:rsidRDefault="00FD6B6D">
            <w:r>
              <w:t xml:space="preserve">Ultrasound finding </w:t>
            </w:r>
          </w:p>
        </w:tc>
        <w:tc>
          <w:tcPr>
            <w:tcW w:w="0" w:type="auto"/>
          </w:tcPr>
          <w:p w14:paraId="67C9D9DE" w14:textId="77777777" w:rsidR="001D61EC" w:rsidRDefault="001D61EC">
            <w:r>
              <w:t xml:space="preserve">HIV </w:t>
            </w:r>
            <w:r w:rsidR="00B030CC">
              <w:t xml:space="preserve">patient </w:t>
            </w:r>
            <w:r w:rsidR="00FD6B6D">
              <w:t>(N/%)</w:t>
            </w:r>
          </w:p>
        </w:tc>
        <w:tc>
          <w:tcPr>
            <w:tcW w:w="0" w:type="auto"/>
          </w:tcPr>
          <w:p w14:paraId="45B7FD4E" w14:textId="77777777" w:rsidR="001D61EC" w:rsidRDefault="001D61EC" w:rsidP="00B030CC">
            <w:r>
              <w:t xml:space="preserve">Non HIV </w:t>
            </w:r>
            <w:r w:rsidR="00B030CC">
              <w:t>patient</w:t>
            </w:r>
          </w:p>
        </w:tc>
      </w:tr>
      <w:tr w:rsidR="00FD6B6D" w14:paraId="2512AF9B" w14:textId="77777777" w:rsidTr="00BB184C">
        <w:trPr>
          <w:trHeight w:val="281"/>
        </w:trPr>
        <w:tc>
          <w:tcPr>
            <w:tcW w:w="0" w:type="auto"/>
            <w:gridSpan w:val="3"/>
          </w:tcPr>
          <w:p w14:paraId="6B5132B1" w14:textId="77777777" w:rsidR="00FD6B6D" w:rsidRDefault="00FD6B6D">
            <w:r>
              <w:t xml:space="preserve">Ascites </w:t>
            </w:r>
          </w:p>
        </w:tc>
      </w:tr>
      <w:tr w:rsidR="001D61EC" w14:paraId="05FC86CB" w14:textId="77777777" w:rsidTr="000601C4">
        <w:trPr>
          <w:trHeight w:val="281"/>
        </w:trPr>
        <w:tc>
          <w:tcPr>
            <w:tcW w:w="0" w:type="auto"/>
          </w:tcPr>
          <w:p w14:paraId="58E79829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47C54857" w14:textId="77777777" w:rsidR="001D61EC" w:rsidRDefault="001D61EC">
            <w:r>
              <w:t>2</w:t>
            </w:r>
            <w:r w:rsidR="00B030CC">
              <w:t xml:space="preserve"> (</w:t>
            </w:r>
            <w:r>
              <w:t>4</w:t>
            </w:r>
            <w:r w:rsidR="00B030CC">
              <w:t>.0)</w:t>
            </w:r>
          </w:p>
        </w:tc>
        <w:tc>
          <w:tcPr>
            <w:tcW w:w="0" w:type="auto"/>
          </w:tcPr>
          <w:p w14:paraId="76751D93" w14:textId="77777777" w:rsidR="001D61EC" w:rsidRDefault="001D61EC">
            <w:r>
              <w:t>26</w:t>
            </w:r>
            <w:r w:rsidR="00B030CC">
              <w:t xml:space="preserve"> (</w:t>
            </w:r>
            <w:r>
              <w:t>14</w:t>
            </w:r>
            <w:r w:rsidR="00B030CC">
              <w:t>.0)</w:t>
            </w:r>
          </w:p>
        </w:tc>
      </w:tr>
      <w:tr w:rsidR="001D61EC" w14:paraId="264684FB" w14:textId="77777777" w:rsidTr="000601C4">
        <w:trPr>
          <w:trHeight w:val="292"/>
        </w:trPr>
        <w:tc>
          <w:tcPr>
            <w:tcW w:w="0" w:type="auto"/>
          </w:tcPr>
          <w:p w14:paraId="43CBCCEC" w14:textId="77777777" w:rsidR="001D61EC" w:rsidRDefault="001D61EC">
            <w:r>
              <w:t xml:space="preserve">No </w:t>
            </w:r>
          </w:p>
        </w:tc>
        <w:tc>
          <w:tcPr>
            <w:tcW w:w="0" w:type="auto"/>
          </w:tcPr>
          <w:p w14:paraId="7C8155E5" w14:textId="77777777" w:rsidR="001D61EC" w:rsidRDefault="00B030CC">
            <w:r>
              <w:t>46 (</w:t>
            </w:r>
            <w:r w:rsidR="001D61EC">
              <w:t>96</w:t>
            </w:r>
            <w:r>
              <w:t>)</w:t>
            </w:r>
          </w:p>
        </w:tc>
        <w:tc>
          <w:tcPr>
            <w:tcW w:w="0" w:type="auto"/>
          </w:tcPr>
          <w:p w14:paraId="08C91C12" w14:textId="77777777" w:rsidR="001D61EC" w:rsidRDefault="00B030CC">
            <w:r>
              <w:t>164 (</w:t>
            </w:r>
            <w:r w:rsidR="001D61EC">
              <w:t>86</w:t>
            </w:r>
            <w:r>
              <w:t>)</w:t>
            </w:r>
          </w:p>
        </w:tc>
      </w:tr>
      <w:tr w:rsidR="00FD6B6D" w14:paraId="0E2A2D0B" w14:textId="77777777" w:rsidTr="00C31CBB">
        <w:trPr>
          <w:trHeight w:val="281"/>
        </w:trPr>
        <w:tc>
          <w:tcPr>
            <w:tcW w:w="0" w:type="auto"/>
            <w:gridSpan w:val="3"/>
          </w:tcPr>
          <w:p w14:paraId="7A684BA0" w14:textId="77777777" w:rsidR="00FD6B6D" w:rsidRDefault="00FD6B6D">
            <w:r>
              <w:t xml:space="preserve">Plural effusion  </w:t>
            </w:r>
          </w:p>
        </w:tc>
      </w:tr>
      <w:tr w:rsidR="001D61EC" w14:paraId="26A056F8" w14:textId="77777777" w:rsidTr="000601C4">
        <w:trPr>
          <w:trHeight w:val="281"/>
        </w:trPr>
        <w:tc>
          <w:tcPr>
            <w:tcW w:w="0" w:type="auto"/>
          </w:tcPr>
          <w:p w14:paraId="030EB27A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65E19DA0" w14:textId="77777777" w:rsidR="001D61EC" w:rsidRDefault="00B030CC">
            <w:r>
              <w:t>1 (</w:t>
            </w:r>
            <w:r w:rsidR="001D61EC">
              <w:t>2</w:t>
            </w:r>
            <w:r>
              <w:t>.0)</w:t>
            </w:r>
          </w:p>
        </w:tc>
        <w:tc>
          <w:tcPr>
            <w:tcW w:w="0" w:type="auto"/>
          </w:tcPr>
          <w:p w14:paraId="1B6902E2" w14:textId="77777777" w:rsidR="001D61EC" w:rsidRDefault="00B030CC">
            <w:r>
              <w:t>5 (</w:t>
            </w:r>
            <w:r w:rsidR="001D61EC">
              <w:t>3</w:t>
            </w:r>
            <w:r>
              <w:t>)</w:t>
            </w:r>
          </w:p>
        </w:tc>
      </w:tr>
      <w:tr w:rsidR="001D61EC" w14:paraId="339D4E7C" w14:textId="77777777" w:rsidTr="000601C4">
        <w:trPr>
          <w:trHeight w:val="281"/>
        </w:trPr>
        <w:tc>
          <w:tcPr>
            <w:tcW w:w="0" w:type="auto"/>
          </w:tcPr>
          <w:p w14:paraId="70352AC7" w14:textId="77777777" w:rsidR="001D61EC" w:rsidRDefault="001D61EC">
            <w:r>
              <w:t>No</w:t>
            </w:r>
          </w:p>
        </w:tc>
        <w:tc>
          <w:tcPr>
            <w:tcW w:w="0" w:type="auto"/>
          </w:tcPr>
          <w:p w14:paraId="42B70775" w14:textId="77777777" w:rsidR="001D61EC" w:rsidRDefault="00B030CC">
            <w:r>
              <w:t>48 (</w:t>
            </w:r>
            <w:r w:rsidR="001D61EC">
              <w:t>98</w:t>
            </w:r>
            <w:r>
              <w:t>.0)</w:t>
            </w:r>
          </w:p>
        </w:tc>
        <w:tc>
          <w:tcPr>
            <w:tcW w:w="0" w:type="auto"/>
          </w:tcPr>
          <w:p w14:paraId="02A5F464" w14:textId="77777777" w:rsidR="001D61EC" w:rsidRDefault="001D61EC" w:rsidP="00B030CC">
            <w:r>
              <w:t>184</w:t>
            </w:r>
            <w:r w:rsidR="00B030CC">
              <w:t>(</w:t>
            </w:r>
            <w:r>
              <w:t>97</w:t>
            </w:r>
            <w:r w:rsidR="00B030CC">
              <w:t>.0)</w:t>
            </w:r>
          </w:p>
        </w:tc>
      </w:tr>
      <w:tr w:rsidR="00FD6B6D" w14:paraId="7A652861" w14:textId="77777777" w:rsidTr="00684C4D">
        <w:trPr>
          <w:trHeight w:val="281"/>
        </w:trPr>
        <w:tc>
          <w:tcPr>
            <w:tcW w:w="0" w:type="auto"/>
            <w:gridSpan w:val="3"/>
          </w:tcPr>
          <w:p w14:paraId="34D8C0B1" w14:textId="77777777" w:rsidR="00FD6B6D" w:rsidRDefault="00FD6B6D">
            <w:r>
              <w:t xml:space="preserve">Splenic echo texture </w:t>
            </w:r>
          </w:p>
        </w:tc>
      </w:tr>
      <w:tr w:rsidR="001D61EC" w14:paraId="0C6E92AE" w14:textId="77777777" w:rsidTr="000601C4">
        <w:trPr>
          <w:trHeight w:val="281"/>
        </w:trPr>
        <w:tc>
          <w:tcPr>
            <w:tcW w:w="0" w:type="auto"/>
          </w:tcPr>
          <w:p w14:paraId="15CB0887" w14:textId="77777777" w:rsidR="001D61EC" w:rsidRDefault="001D61EC">
            <w:r>
              <w:t xml:space="preserve">Normal </w:t>
            </w:r>
          </w:p>
        </w:tc>
        <w:tc>
          <w:tcPr>
            <w:tcW w:w="0" w:type="auto"/>
          </w:tcPr>
          <w:p w14:paraId="2912DD1D" w14:textId="77777777" w:rsidR="001D61EC" w:rsidRDefault="00B030CC">
            <w:r>
              <w:t>47 (</w:t>
            </w:r>
            <w:r w:rsidR="001D61EC">
              <w:t>96</w:t>
            </w:r>
            <w:r>
              <w:t>.0)</w:t>
            </w:r>
          </w:p>
        </w:tc>
        <w:tc>
          <w:tcPr>
            <w:tcW w:w="0" w:type="auto"/>
          </w:tcPr>
          <w:p w14:paraId="53B9729B" w14:textId="77777777" w:rsidR="001D61EC" w:rsidRDefault="00B030CC">
            <w:r>
              <w:t>184(</w:t>
            </w:r>
            <w:r w:rsidR="001D61EC">
              <w:t>97</w:t>
            </w:r>
            <w:r>
              <w:t>.0)</w:t>
            </w:r>
          </w:p>
        </w:tc>
      </w:tr>
      <w:tr w:rsidR="001D61EC" w14:paraId="3B3118D4" w14:textId="77777777" w:rsidTr="000601C4">
        <w:trPr>
          <w:trHeight w:val="281"/>
        </w:trPr>
        <w:tc>
          <w:tcPr>
            <w:tcW w:w="0" w:type="auto"/>
          </w:tcPr>
          <w:p w14:paraId="08FDE60C" w14:textId="77777777" w:rsidR="001D61EC" w:rsidRDefault="001D61EC">
            <w:r>
              <w:t xml:space="preserve">Abnormal </w:t>
            </w:r>
          </w:p>
        </w:tc>
        <w:tc>
          <w:tcPr>
            <w:tcW w:w="0" w:type="auto"/>
          </w:tcPr>
          <w:p w14:paraId="0F6EFCC1" w14:textId="77777777" w:rsidR="001D61EC" w:rsidRDefault="00B030CC">
            <w:r>
              <w:t>2 (</w:t>
            </w:r>
            <w:r w:rsidR="001D61EC">
              <w:t>4</w:t>
            </w:r>
            <w:r>
              <w:t>.0)</w:t>
            </w:r>
          </w:p>
        </w:tc>
        <w:tc>
          <w:tcPr>
            <w:tcW w:w="0" w:type="auto"/>
          </w:tcPr>
          <w:p w14:paraId="2FE339E7" w14:textId="77777777" w:rsidR="001D61EC" w:rsidRDefault="00B030CC">
            <w:r>
              <w:t>6 (</w:t>
            </w:r>
            <w:r w:rsidR="001D61EC">
              <w:t>3</w:t>
            </w:r>
            <w:r>
              <w:t>.0)</w:t>
            </w:r>
          </w:p>
        </w:tc>
      </w:tr>
      <w:tr w:rsidR="00FD6B6D" w14:paraId="370FE447" w14:textId="77777777" w:rsidTr="005C5BC0">
        <w:trPr>
          <w:trHeight w:val="292"/>
        </w:trPr>
        <w:tc>
          <w:tcPr>
            <w:tcW w:w="0" w:type="auto"/>
            <w:gridSpan w:val="3"/>
          </w:tcPr>
          <w:p w14:paraId="6592428C" w14:textId="77777777" w:rsidR="00FD6B6D" w:rsidRDefault="00D65538" w:rsidP="00D65538">
            <w:r>
              <w:t>Splenomegaly</w:t>
            </w:r>
            <w:r w:rsidRPr="000C0A60">
              <w:rPr>
                <w:vertAlign w:val="superscript"/>
              </w:rPr>
              <w:t xml:space="preserve"> </w:t>
            </w:r>
            <w:r w:rsidR="000C0A60" w:rsidRPr="000C0A60">
              <w:rPr>
                <w:vertAlign w:val="superscript"/>
              </w:rPr>
              <w:t>a</w:t>
            </w:r>
          </w:p>
        </w:tc>
      </w:tr>
      <w:tr w:rsidR="001D61EC" w14:paraId="5D3B3DFA" w14:textId="77777777" w:rsidTr="000601C4">
        <w:trPr>
          <w:trHeight w:val="281"/>
        </w:trPr>
        <w:tc>
          <w:tcPr>
            <w:tcW w:w="0" w:type="auto"/>
          </w:tcPr>
          <w:p w14:paraId="77B55573" w14:textId="77777777" w:rsidR="001D61EC" w:rsidRDefault="001D61EC">
            <w:r>
              <w:t xml:space="preserve">Yes </w:t>
            </w:r>
          </w:p>
        </w:tc>
        <w:tc>
          <w:tcPr>
            <w:tcW w:w="0" w:type="auto"/>
          </w:tcPr>
          <w:p w14:paraId="029C1EEF" w14:textId="77777777" w:rsidR="001D61EC" w:rsidRDefault="00B030CC">
            <w:r>
              <w:t>48 (</w:t>
            </w:r>
            <w:r w:rsidR="001D61EC">
              <w:t>100</w:t>
            </w:r>
            <w:r>
              <w:t>.0)</w:t>
            </w:r>
          </w:p>
        </w:tc>
        <w:tc>
          <w:tcPr>
            <w:tcW w:w="0" w:type="auto"/>
          </w:tcPr>
          <w:p w14:paraId="3A5B5792" w14:textId="77777777" w:rsidR="001D61EC" w:rsidRDefault="00B030CC">
            <w:r>
              <w:t>188 (</w:t>
            </w:r>
            <w:r w:rsidR="001D61EC">
              <w:t>99</w:t>
            </w:r>
            <w:r>
              <w:t>.0)</w:t>
            </w:r>
          </w:p>
        </w:tc>
      </w:tr>
      <w:tr w:rsidR="001D61EC" w14:paraId="140AC1EF" w14:textId="77777777" w:rsidTr="000601C4">
        <w:trPr>
          <w:trHeight w:val="281"/>
        </w:trPr>
        <w:tc>
          <w:tcPr>
            <w:tcW w:w="0" w:type="auto"/>
          </w:tcPr>
          <w:p w14:paraId="44C58AAB" w14:textId="77777777" w:rsidR="001D61EC" w:rsidRDefault="001D61EC">
            <w:r>
              <w:t>No</w:t>
            </w:r>
          </w:p>
        </w:tc>
        <w:tc>
          <w:tcPr>
            <w:tcW w:w="0" w:type="auto"/>
          </w:tcPr>
          <w:p w14:paraId="69659CB5" w14:textId="77777777" w:rsidR="001D61EC" w:rsidRDefault="00B030CC">
            <w:r>
              <w:t>0 (</w:t>
            </w:r>
            <w:r w:rsidR="001D61EC">
              <w:t>0</w:t>
            </w:r>
            <w:r>
              <w:t>.0)</w:t>
            </w:r>
          </w:p>
        </w:tc>
        <w:tc>
          <w:tcPr>
            <w:tcW w:w="0" w:type="auto"/>
          </w:tcPr>
          <w:p w14:paraId="7A39BCBE" w14:textId="77777777" w:rsidR="001D61EC" w:rsidRDefault="00B030CC">
            <w:r>
              <w:t>2 (</w:t>
            </w:r>
            <w:r w:rsidR="001D61EC">
              <w:t>1</w:t>
            </w:r>
            <w:r>
              <w:t>.0)</w:t>
            </w:r>
          </w:p>
        </w:tc>
      </w:tr>
      <w:tr w:rsidR="00FD6B6D" w14:paraId="5A13E618" w14:textId="77777777" w:rsidTr="00CC640E">
        <w:trPr>
          <w:trHeight w:val="281"/>
        </w:trPr>
        <w:tc>
          <w:tcPr>
            <w:tcW w:w="0" w:type="auto"/>
            <w:gridSpan w:val="3"/>
          </w:tcPr>
          <w:p w14:paraId="7BBE9981" w14:textId="77777777" w:rsidR="00FD6B6D" w:rsidRDefault="00FD6B6D">
            <w:r>
              <w:t xml:space="preserve">Splenic Nodule </w:t>
            </w:r>
          </w:p>
        </w:tc>
      </w:tr>
      <w:tr w:rsidR="001D61EC" w14:paraId="37AF476D" w14:textId="77777777" w:rsidTr="000601C4">
        <w:trPr>
          <w:trHeight w:val="281"/>
        </w:trPr>
        <w:tc>
          <w:tcPr>
            <w:tcW w:w="0" w:type="auto"/>
          </w:tcPr>
          <w:p w14:paraId="486F06DA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6666B4C1" w14:textId="77777777" w:rsidR="001D61EC" w:rsidRDefault="00B030CC">
            <w:r>
              <w:t>3 (6.0)</w:t>
            </w:r>
          </w:p>
        </w:tc>
        <w:tc>
          <w:tcPr>
            <w:tcW w:w="0" w:type="auto"/>
          </w:tcPr>
          <w:p w14:paraId="0D314EF8" w14:textId="77777777" w:rsidR="001D61EC" w:rsidRDefault="001D61EC" w:rsidP="00B030CC">
            <w:r>
              <w:t>5</w:t>
            </w:r>
            <w:r w:rsidR="00B030CC">
              <w:t xml:space="preserve"> (</w:t>
            </w:r>
            <w:r>
              <w:t>3</w:t>
            </w:r>
            <w:r w:rsidR="00B030CC">
              <w:t>.0)</w:t>
            </w:r>
          </w:p>
        </w:tc>
      </w:tr>
      <w:tr w:rsidR="001D61EC" w14:paraId="5BDC17AD" w14:textId="77777777" w:rsidTr="000601C4">
        <w:trPr>
          <w:trHeight w:val="281"/>
        </w:trPr>
        <w:tc>
          <w:tcPr>
            <w:tcW w:w="0" w:type="auto"/>
          </w:tcPr>
          <w:p w14:paraId="5A53F770" w14:textId="77777777" w:rsidR="001D61EC" w:rsidRDefault="001D61EC">
            <w:r>
              <w:t xml:space="preserve">No </w:t>
            </w:r>
          </w:p>
        </w:tc>
        <w:tc>
          <w:tcPr>
            <w:tcW w:w="0" w:type="auto"/>
          </w:tcPr>
          <w:p w14:paraId="62487188" w14:textId="77777777" w:rsidR="001D61EC" w:rsidRDefault="00B030CC">
            <w:r>
              <w:t>46 (</w:t>
            </w:r>
            <w:r w:rsidR="001D61EC">
              <w:t>94</w:t>
            </w:r>
            <w:r>
              <w:t>.0)</w:t>
            </w:r>
          </w:p>
        </w:tc>
        <w:tc>
          <w:tcPr>
            <w:tcW w:w="0" w:type="auto"/>
          </w:tcPr>
          <w:p w14:paraId="10385330" w14:textId="77777777" w:rsidR="001D61EC" w:rsidRDefault="00B030CC">
            <w:r>
              <w:t>184 (</w:t>
            </w:r>
            <w:r w:rsidR="001D61EC">
              <w:t>97</w:t>
            </w:r>
            <w:r>
              <w:t>.0)</w:t>
            </w:r>
          </w:p>
        </w:tc>
      </w:tr>
      <w:tr w:rsidR="00FD6B6D" w14:paraId="012A9A70" w14:textId="77777777" w:rsidTr="001138BA">
        <w:trPr>
          <w:trHeight w:val="281"/>
        </w:trPr>
        <w:tc>
          <w:tcPr>
            <w:tcW w:w="0" w:type="auto"/>
            <w:gridSpan w:val="3"/>
          </w:tcPr>
          <w:p w14:paraId="25852D61" w14:textId="77777777" w:rsidR="00FD6B6D" w:rsidRDefault="005B5529">
            <w:r>
              <w:t xml:space="preserve">Lymphadenopathy </w:t>
            </w:r>
          </w:p>
        </w:tc>
      </w:tr>
      <w:tr w:rsidR="001D61EC" w14:paraId="1401F690" w14:textId="77777777" w:rsidTr="000601C4">
        <w:trPr>
          <w:trHeight w:val="292"/>
        </w:trPr>
        <w:tc>
          <w:tcPr>
            <w:tcW w:w="0" w:type="auto"/>
          </w:tcPr>
          <w:p w14:paraId="5A737701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1AA943AC" w14:textId="77777777" w:rsidR="001D61EC" w:rsidRDefault="00B030CC">
            <w:r>
              <w:t>0 (</w:t>
            </w:r>
            <w:r w:rsidR="001D61EC">
              <w:t>0</w:t>
            </w:r>
            <w:r>
              <w:t>.0)</w:t>
            </w:r>
          </w:p>
        </w:tc>
        <w:tc>
          <w:tcPr>
            <w:tcW w:w="0" w:type="auto"/>
          </w:tcPr>
          <w:p w14:paraId="6A95E869" w14:textId="77777777" w:rsidR="001D61EC" w:rsidRDefault="00B030CC">
            <w:r>
              <w:t>2(</w:t>
            </w:r>
            <w:r w:rsidR="001D61EC">
              <w:t>1</w:t>
            </w:r>
            <w:r>
              <w:t>)</w:t>
            </w:r>
          </w:p>
        </w:tc>
      </w:tr>
      <w:tr w:rsidR="001D61EC" w14:paraId="11BEDE77" w14:textId="77777777" w:rsidTr="000601C4">
        <w:trPr>
          <w:trHeight w:val="281"/>
        </w:trPr>
        <w:tc>
          <w:tcPr>
            <w:tcW w:w="0" w:type="auto"/>
          </w:tcPr>
          <w:p w14:paraId="2A5CB3CD" w14:textId="77777777" w:rsidR="001D61EC" w:rsidRDefault="001D61EC">
            <w:r>
              <w:t>No</w:t>
            </w:r>
          </w:p>
        </w:tc>
        <w:tc>
          <w:tcPr>
            <w:tcW w:w="0" w:type="auto"/>
          </w:tcPr>
          <w:p w14:paraId="416A8FDF" w14:textId="77777777" w:rsidR="001D61EC" w:rsidRDefault="00B030CC">
            <w:r>
              <w:t>49 (</w:t>
            </w:r>
            <w:r w:rsidR="001D61EC">
              <w:t>100</w:t>
            </w:r>
            <w:r>
              <w:t>.0)</w:t>
            </w:r>
          </w:p>
        </w:tc>
        <w:tc>
          <w:tcPr>
            <w:tcW w:w="0" w:type="auto"/>
          </w:tcPr>
          <w:p w14:paraId="301E3408" w14:textId="77777777" w:rsidR="001D61EC" w:rsidRDefault="00B030CC">
            <w:r>
              <w:t>188 (</w:t>
            </w:r>
            <w:r w:rsidR="001D61EC">
              <w:t>99</w:t>
            </w:r>
            <w:r>
              <w:t>.0)</w:t>
            </w:r>
          </w:p>
        </w:tc>
      </w:tr>
      <w:tr w:rsidR="00FD6B6D" w14:paraId="7AE0A883" w14:textId="77777777" w:rsidTr="002B7BA0">
        <w:trPr>
          <w:trHeight w:val="281"/>
        </w:trPr>
        <w:tc>
          <w:tcPr>
            <w:tcW w:w="0" w:type="auto"/>
            <w:gridSpan w:val="3"/>
          </w:tcPr>
          <w:p w14:paraId="6269409D" w14:textId="77777777" w:rsidR="00FD6B6D" w:rsidRDefault="00FD6B6D">
            <w:r>
              <w:t xml:space="preserve">Hepatomegaly </w:t>
            </w:r>
            <w:r w:rsidR="000C0A60" w:rsidRPr="000C0A60">
              <w:rPr>
                <w:vertAlign w:val="superscript"/>
              </w:rPr>
              <w:t>b</w:t>
            </w:r>
          </w:p>
        </w:tc>
      </w:tr>
      <w:tr w:rsidR="001D61EC" w14:paraId="0287955D" w14:textId="77777777" w:rsidTr="000601C4">
        <w:trPr>
          <w:trHeight w:val="281"/>
        </w:trPr>
        <w:tc>
          <w:tcPr>
            <w:tcW w:w="0" w:type="auto"/>
          </w:tcPr>
          <w:p w14:paraId="17ADB5DC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7E266D98" w14:textId="77777777" w:rsidR="001D61EC" w:rsidRDefault="00B030CC">
            <w:r>
              <w:t>36 (</w:t>
            </w:r>
            <w:r w:rsidR="001D61EC">
              <w:t>73</w:t>
            </w:r>
            <w:r>
              <w:t>.0)</w:t>
            </w:r>
          </w:p>
        </w:tc>
        <w:tc>
          <w:tcPr>
            <w:tcW w:w="0" w:type="auto"/>
          </w:tcPr>
          <w:p w14:paraId="234754A9" w14:textId="77777777" w:rsidR="001D61EC" w:rsidRDefault="00B030CC">
            <w:r>
              <w:t>139 (</w:t>
            </w:r>
            <w:r w:rsidR="001D61EC">
              <w:t>75</w:t>
            </w:r>
            <w:r>
              <w:t>.0)</w:t>
            </w:r>
          </w:p>
        </w:tc>
      </w:tr>
      <w:tr w:rsidR="001D61EC" w14:paraId="10A4A7B7" w14:textId="77777777" w:rsidTr="000601C4">
        <w:trPr>
          <w:trHeight w:val="281"/>
        </w:trPr>
        <w:tc>
          <w:tcPr>
            <w:tcW w:w="0" w:type="auto"/>
          </w:tcPr>
          <w:p w14:paraId="2679CC94" w14:textId="77777777" w:rsidR="001D61EC" w:rsidRDefault="001D61EC">
            <w:r>
              <w:t>No</w:t>
            </w:r>
          </w:p>
        </w:tc>
        <w:tc>
          <w:tcPr>
            <w:tcW w:w="0" w:type="auto"/>
          </w:tcPr>
          <w:p w14:paraId="29AA21A9" w14:textId="77777777" w:rsidR="001D61EC" w:rsidRDefault="00B030CC">
            <w:r>
              <w:t>13 (</w:t>
            </w:r>
            <w:r w:rsidR="001D61EC">
              <w:t>27</w:t>
            </w:r>
            <w:r>
              <w:t>.0)</w:t>
            </w:r>
          </w:p>
        </w:tc>
        <w:tc>
          <w:tcPr>
            <w:tcW w:w="0" w:type="auto"/>
          </w:tcPr>
          <w:p w14:paraId="7EDA1D58" w14:textId="77777777" w:rsidR="001D61EC" w:rsidRDefault="00B030CC">
            <w:r>
              <w:t>47 (</w:t>
            </w:r>
            <w:r w:rsidR="001D61EC">
              <w:t>25</w:t>
            </w:r>
            <w:r>
              <w:t>.0)</w:t>
            </w:r>
          </w:p>
        </w:tc>
      </w:tr>
      <w:tr w:rsidR="00FD6B6D" w14:paraId="29A2CBA4" w14:textId="77777777" w:rsidTr="00D32075">
        <w:trPr>
          <w:trHeight w:val="281"/>
        </w:trPr>
        <w:tc>
          <w:tcPr>
            <w:tcW w:w="0" w:type="auto"/>
            <w:gridSpan w:val="3"/>
          </w:tcPr>
          <w:p w14:paraId="17C2DCF1" w14:textId="77777777" w:rsidR="00FD6B6D" w:rsidRDefault="00FD6B6D">
            <w:r>
              <w:t xml:space="preserve">Liver echotexture </w:t>
            </w:r>
          </w:p>
        </w:tc>
      </w:tr>
      <w:tr w:rsidR="001D61EC" w14:paraId="71227F5D" w14:textId="77777777" w:rsidTr="000601C4">
        <w:trPr>
          <w:trHeight w:val="281"/>
        </w:trPr>
        <w:tc>
          <w:tcPr>
            <w:tcW w:w="0" w:type="auto"/>
          </w:tcPr>
          <w:p w14:paraId="656B0DFF" w14:textId="77777777" w:rsidR="001D61EC" w:rsidRDefault="001D61EC">
            <w:r>
              <w:t xml:space="preserve">Normal </w:t>
            </w:r>
          </w:p>
        </w:tc>
        <w:tc>
          <w:tcPr>
            <w:tcW w:w="0" w:type="auto"/>
          </w:tcPr>
          <w:p w14:paraId="5704CB0C" w14:textId="77777777" w:rsidR="001D61EC" w:rsidRDefault="00B030CC">
            <w:r>
              <w:t>46 (</w:t>
            </w:r>
            <w:r w:rsidR="001D61EC">
              <w:t>94</w:t>
            </w:r>
            <w:r>
              <w:t>.0)</w:t>
            </w:r>
          </w:p>
        </w:tc>
        <w:tc>
          <w:tcPr>
            <w:tcW w:w="0" w:type="auto"/>
          </w:tcPr>
          <w:p w14:paraId="6DEE7C46" w14:textId="77777777" w:rsidR="001D61EC" w:rsidRDefault="00B030CC">
            <w:r>
              <w:t>180 (</w:t>
            </w:r>
            <w:r w:rsidR="001D61EC">
              <w:t>95</w:t>
            </w:r>
            <w:r>
              <w:t>.0)</w:t>
            </w:r>
          </w:p>
        </w:tc>
      </w:tr>
      <w:tr w:rsidR="001D61EC" w14:paraId="00F2A2DA" w14:textId="77777777" w:rsidTr="000601C4">
        <w:trPr>
          <w:trHeight w:val="292"/>
        </w:trPr>
        <w:tc>
          <w:tcPr>
            <w:tcW w:w="0" w:type="auto"/>
          </w:tcPr>
          <w:p w14:paraId="537D0F64" w14:textId="77777777" w:rsidR="001D61EC" w:rsidRDefault="001D61EC">
            <w:r>
              <w:t xml:space="preserve">Abnormal </w:t>
            </w:r>
          </w:p>
        </w:tc>
        <w:tc>
          <w:tcPr>
            <w:tcW w:w="0" w:type="auto"/>
          </w:tcPr>
          <w:p w14:paraId="7FC44BDC" w14:textId="77777777" w:rsidR="001D61EC" w:rsidRDefault="00B030CC">
            <w:r>
              <w:t>3 (6.0)</w:t>
            </w:r>
          </w:p>
        </w:tc>
        <w:tc>
          <w:tcPr>
            <w:tcW w:w="0" w:type="auto"/>
          </w:tcPr>
          <w:p w14:paraId="289F43A4" w14:textId="77777777" w:rsidR="001D61EC" w:rsidRDefault="00B030CC">
            <w:r>
              <w:t>10 (</w:t>
            </w:r>
            <w:r w:rsidR="001D61EC">
              <w:t>5</w:t>
            </w:r>
            <w:r>
              <w:t>.0)</w:t>
            </w:r>
          </w:p>
        </w:tc>
      </w:tr>
      <w:tr w:rsidR="001D61EC" w14:paraId="46B25DC6" w14:textId="77777777" w:rsidTr="000601C4">
        <w:trPr>
          <w:trHeight w:val="281"/>
        </w:trPr>
        <w:tc>
          <w:tcPr>
            <w:tcW w:w="0" w:type="auto"/>
          </w:tcPr>
          <w:p w14:paraId="775E487A" w14:textId="77777777" w:rsidR="001D61EC" w:rsidRDefault="001D61EC">
            <w:r>
              <w:t xml:space="preserve">Liver focal lesion </w:t>
            </w:r>
          </w:p>
        </w:tc>
        <w:tc>
          <w:tcPr>
            <w:tcW w:w="0" w:type="auto"/>
          </w:tcPr>
          <w:p w14:paraId="770F74DE" w14:textId="77777777" w:rsidR="001D61EC" w:rsidRDefault="001D61EC"/>
        </w:tc>
        <w:tc>
          <w:tcPr>
            <w:tcW w:w="0" w:type="auto"/>
          </w:tcPr>
          <w:p w14:paraId="27035A77" w14:textId="77777777" w:rsidR="001D61EC" w:rsidRDefault="001D61EC"/>
        </w:tc>
      </w:tr>
      <w:tr w:rsidR="001D61EC" w14:paraId="549EC828" w14:textId="77777777" w:rsidTr="000601C4">
        <w:trPr>
          <w:trHeight w:val="281"/>
        </w:trPr>
        <w:tc>
          <w:tcPr>
            <w:tcW w:w="0" w:type="auto"/>
          </w:tcPr>
          <w:p w14:paraId="43C446E7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5BE0DAD1" w14:textId="77777777" w:rsidR="001D61EC" w:rsidRDefault="001D61EC" w:rsidP="00B030CC">
            <w:r>
              <w:t>0</w:t>
            </w:r>
            <w:r w:rsidR="00B030CC">
              <w:t xml:space="preserve"> (</w:t>
            </w:r>
            <w:r>
              <w:t>0</w:t>
            </w:r>
            <w:r w:rsidR="00B030CC">
              <w:t>.0)</w:t>
            </w:r>
          </w:p>
        </w:tc>
        <w:tc>
          <w:tcPr>
            <w:tcW w:w="0" w:type="auto"/>
          </w:tcPr>
          <w:p w14:paraId="5C376807" w14:textId="77777777" w:rsidR="001D61EC" w:rsidRDefault="001D61EC" w:rsidP="00B030CC">
            <w:r>
              <w:t>4</w:t>
            </w:r>
            <w:r w:rsidR="00B030CC">
              <w:t xml:space="preserve"> (</w:t>
            </w:r>
            <w:r>
              <w:t>2</w:t>
            </w:r>
            <w:r w:rsidR="00B030CC">
              <w:t>.0)</w:t>
            </w:r>
          </w:p>
        </w:tc>
      </w:tr>
      <w:tr w:rsidR="001D61EC" w14:paraId="236B81A4" w14:textId="77777777" w:rsidTr="000601C4">
        <w:trPr>
          <w:trHeight w:val="281"/>
        </w:trPr>
        <w:tc>
          <w:tcPr>
            <w:tcW w:w="0" w:type="auto"/>
          </w:tcPr>
          <w:p w14:paraId="6A718AC8" w14:textId="77777777" w:rsidR="001D61EC" w:rsidRDefault="001D61EC">
            <w:r>
              <w:t>No</w:t>
            </w:r>
          </w:p>
        </w:tc>
        <w:tc>
          <w:tcPr>
            <w:tcW w:w="0" w:type="auto"/>
          </w:tcPr>
          <w:p w14:paraId="20E61C36" w14:textId="77777777" w:rsidR="001D61EC" w:rsidRDefault="00B030CC">
            <w:r>
              <w:t>49 (</w:t>
            </w:r>
            <w:r w:rsidR="001D61EC">
              <w:t>100</w:t>
            </w:r>
            <w:r>
              <w:t>.0)</w:t>
            </w:r>
          </w:p>
        </w:tc>
        <w:tc>
          <w:tcPr>
            <w:tcW w:w="0" w:type="auto"/>
          </w:tcPr>
          <w:p w14:paraId="36D4F944" w14:textId="77777777" w:rsidR="001D61EC" w:rsidRDefault="00B030CC">
            <w:r>
              <w:t>186 (</w:t>
            </w:r>
            <w:r w:rsidR="001D61EC">
              <w:t>98</w:t>
            </w:r>
            <w:r>
              <w:t>.0)</w:t>
            </w:r>
          </w:p>
        </w:tc>
      </w:tr>
      <w:tr w:rsidR="001D61EC" w14:paraId="43E2CA75" w14:textId="77777777" w:rsidTr="000601C4">
        <w:trPr>
          <w:trHeight w:val="281"/>
        </w:trPr>
        <w:tc>
          <w:tcPr>
            <w:tcW w:w="0" w:type="auto"/>
          </w:tcPr>
          <w:p w14:paraId="6E59458B" w14:textId="77777777" w:rsidR="001D61EC" w:rsidRDefault="001D61EC">
            <w:r>
              <w:t xml:space="preserve">Renal echotexture </w:t>
            </w:r>
          </w:p>
        </w:tc>
        <w:tc>
          <w:tcPr>
            <w:tcW w:w="0" w:type="auto"/>
          </w:tcPr>
          <w:p w14:paraId="71CDE4F2" w14:textId="77777777" w:rsidR="001D61EC" w:rsidRDefault="001D61EC"/>
        </w:tc>
        <w:tc>
          <w:tcPr>
            <w:tcW w:w="0" w:type="auto"/>
          </w:tcPr>
          <w:p w14:paraId="02D51712" w14:textId="77777777" w:rsidR="001D61EC" w:rsidRDefault="001D61EC"/>
        </w:tc>
      </w:tr>
      <w:tr w:rsidR="001D61EC" w14:paraId="4C3D3BA2" w14:textId="77777777" w:rsidTr="000601C4">
        <w:trPr>
          <w:trHeight w:val="281"/>
        </w:trPr>
        <w:tc>
          <w:tcPr>
            <w:tcW w:w="0" w:type="auto"/>
          </w:tcPr>
          <w:p w14:paraId="6E7DB7D4" w14:textId="77777777" w:rsidR="001D61EC" w:rsidRDefault="001D61EC">
            <w:r>
              <w:t xml:space="preserve">Normal </w:t>
            </w:r>
          </w:p>
        </w:tc>
        <w:tc>
          <w:tcPr>
            <w:tcW w:w="0" w:type="auto"/>
          </w:tcPr>
          <w:p w14:paraId="6802423D" w14:textId="77777777" w:rsidR="001D61EC" w:rsidRDefault="001D61EC">
            <w:r>
              <w:t>48</w:t>
            </w:r>
            <w:r w:rsidR="00B030CC">
              <w:t xml:space="preserve"> (</w:t>
            </w:r>
            <w:r>
              <w:t>100</w:t>
            </w:r>
            <w:r w:rsidR="00B030CC">
              <w:t>.0)</w:t>
            </w:r>
          </w:p>
        </w:tc>
        <w:tc>
          <w:tcPr>
            <w:tcW w:w="0" w:type="auto"/>
          </w:tcPr>
          <w:p w14:paraId="39B412AD" w14:textId="77777777" w:rsidR="001D61EC" w:rsidRDefault="001D61EC" w:rsidP="00B030CC">
            <w:r>
              <w:t>183</w:t>
            </w:r>
            <w:r w:rsidR="00B030CC">
              <w:t xml:space="preserve"> (</w:t>
            </w:r>
            <w:r>
              <w:t>97</w:t>
            </w:r>
            <w:r w:rsidR="00B030CC">
              <w:t>.0)</w:t>
            </w:r>
          </w:p>
        </w:tc>
      </w:tr>
      <w:tr w:rsidR="001D61EC" w14:paraId="314D97B3" w14:textId="77777777" w:rsidTr="000601C4">
        <w:trPr>
          <w:trHeight w:val="292"/>
        </w:trPr>
        <w:tc>
          <w:tcPr>
            <w:tcW w:w="0" w:type="auto"/>
          </w:tcPr>
          <w:p w14:paraId="642585F3" w14:textId="77777777" w:rsidR="001D61EC" w:rsidRDefault="001D61EC">
            <w:r>
              <w:t xml:space="preserve">Abnormal </w:t>
            </w:r>
          </w:p>
        </w:tc>
        <w:tc>
          <w:tcPr>
            <w:tcW w:w="0" w:type="auto"/>
          </w:tcPr>
          <w:p w14:paraId="0E909BCA" w14:textId="77777777" w:rsidR="001D61EC" w:rsidRDefault="00B030CC">
            <w:r>
              <w:t>0 (</w:t>
            </w:r>
            <w:r w:rsidR="001D61EC">
              <w:t>0</w:t>
            </w:r>
            <w:r>
              <w:t>.0)</w:t>
            </w:r>
          </w:p>
        </w:tc>
        <w:tc>
          <w:tcPr>
            <w:tcW w:w="0" w:type="auto"/>
          </w:tcPr>
          <w:p w14:paraId="5CB5460F" w14:textId="77777777" w:rsidR="001D61EC" w:rsidRDefault="00B030CC">
            <w:r>
              <w:t>6 (</w:t>
            </w:r>
            <w:r w:rsidR="001D61EC">
              <w:t>3</w:t>
            </w:r>
            <w:r>
              <w:t>.0)</w:t>
            </w:r>
          </w:p>
        </w:tc>
      </w:tr>
      <w:tr w:rsidR="001D61EC" w14:paraId="3BE6C5EC" w14:textId="77777777" w:rsidTr="000601C4">
        <w:trPr>
          <w:trHeight w:val="281"/>
        </w:trPr>
        <w:tc>
          <w:tcPr>
            <w:tcW w:w="0" w:type="auto"/>
          </w:tcPr>
          <w:p w14:paraId="08C1773C" w14:textId="77777777" w:rsidR="001D61EC" w:rsidRDefault="001D61EC">
            <w:r>
              <w:t xml:space="preserve">Renal focal lesion </w:t>
            </w:r>
          </w:p>
        </w:tc>
        <w:tc>
          <w:tcPr>
            <w:tcW w:w="0" w:type="auto"/>
          </w:tcPr>
          <w:p w14:paraId="0107FE09" w14:textId="77777777" w:rsidR="001D61EC" w:rsidRDefault="001D61EC"/>
        </w:tc>
        <w:tc>
          <w:tcPr>
            <w:tcW w:w="0" w:type="auto"/>
          </w:tcPr>
          <w:p w14:paraId="2AA94C74" w14:textId="77777777" w:rsidR="001D61EC" w:rsidRDefault="001D61EC"/>
        </w:tc>
      </w:tr>
      <w:tr w:rsidR="001D61EC" w14:paraId="218B2BC3" w14:textId="77777777" w:rsidTr="000601C4">
        <w:trPr>
          <w:trHeight w:val="281"/>
        </w:trPr>
        <w:tc>
          <w:tcPr>
            <w:tcW w:w="0" w:type="auto"/>
          </w:tcPr>
          <w:p w14:paraId="1F43D487" w14:textId="77777777" w:rsidR="001D61EC" w:rsidRDefault="001D61EC">
            <w:r>
              <w:t>Yes</w:t>
            </w:r>
          </w:p>
        </w:tc>
        <w:tc>
          <w:tcPr>
            <w:tcW w:w="0" w:type="auto"/>
          </w:tcPr>
          <w:p w14:paraId="083CFC7D" w14:textId="77777777" w:rsidR="001D61EC" w:rsidRDefault="00B030CC">
            <w:r>
              <w:t>0 (</w:t>
            </w:r>
            <w:r w:rsidR="001D61EC">
              <w:t>0</w:t>
            </w:r>
            <w:r>
              <w:t>.0)</w:t>
            </w:r>
          </w:p>
        </w:tc>
        <w:tc>
          <w:tcPr>
            <w:tcW w:w="0" w:type="auto"/>
          </w:tcPr>
          <w:p w14:paraId="26AEF8CA" w14:textId="77777777" w:rsidR="001D61EC" w:rsidRDefault="001D61EC" w:rsidP="00B030CC">
            <w:r>
              <w:t>2</w:t>
            </w:r>
            <w:r w:rsidR="00B030CC">
              <w:t xml:space="preserve"> (</w:t>
            </w:r>
            <w:r>
              <w:t>1</w:t>
            </w:r>
            <w:r w:rsidR="00B030CC">
              <w:t>.0)</w:t>
            </w:r>
          </w:p>
        </w:tc>
      </w:tr>
      <w:tr w:rsidR="001D61EC" w14:paraId="6BB39BC6" w14:textId="77777777" w:rsidTr="000601C4">
        <w:trPr>
          <w:trHeight w:val="292"/>
        </w:trPr>
        <w:tc>
          <w:tcPr>
            <w:tcW w:w="0" w:type="auto"/>
          </w:tcPr>
          <w:p w14:paraId="731A8B2A" w14:textId="77777777" w:rsidR="001D61EC" w:rsidRDefault="001D61EC">
            <w:r>
              <w:t xml:space="preserve">No </w:t>
            </w:r>
          </w:p>
        </w:tc>
        <w:tc>
          <w:tcPr>
            <w:tcW w:w="0" w:type="auto"/>
          </w:tcPr>
          <w:p w14:paraId="5C59B45B" w14:textId="77777777" w:rsidR="001D61EC" w:rsidRDefault="00B030CC">
            <w:r>
              <w:t>49 (</w:t>
            </w:r>
            <w:r w:rsidR="001D61EC">
              <w:t>100</w:t>
            </w:r>
            <w:r>
              <w:t>.0)</w:t>
            </w:r>
          </w:p>
        </w:tc>
        <w:tc>
          <w:tcPr>
            <w:tcW w:w="0" w:type="auto"/>
          </w:tcPr>
          <w:p w14:paraId="7868E8B0" w14:textId="77777777" w:rsidR="001D61EC" w:rsidRDefault="00B030CC">
            <w:r>
              <w:t>188 (</w:t>
            </w:r>
            <w:r w:rsidR="001D61EC">
              <w:t>99</w:t>
            </w:r>
            <w:r>
              <w:t>.0)</w:t>
            </w:r>
          </w:p>
        </w:tc>
      </w:tr>
    </w:tbl>
    <w:p w14:paraId="646BF43D" w14:textId="77777777" w:rsidR="00D65538" w:rsidRDefault="005B5529" w:rsidP="005B5529">
      <w:pPr>
        <w:spacing w:after="0"/>
        <w:rPr>
          <w:rFonts w:ascii="Garamond" w:hAnsi="Garamond"/>
          <w:sz w:val="24"/>
          <w:szCs w:val="24"/>
        </w:rPr>
      </w:pPr>
      <w:r w:rsidRPr="00B572BF">
        <w:rPr>
          <w:rFonts w:ascii="Garamond" w:eastAsia="Times New Roman" w:hAnsi="Garamond" w:cs="Calibri"/>
          <w:bCs/>
          <w:color w:val="000000"/>
          <w:sz w:val="24"/>
          <w:szCs w:val="24"/>
          <w:vertAlign w:val="superscript"/>
        </w:rPr>
        <w:t>a</w:t>
      </w:r>
      <w:r w:rsidRPr="00B572BF">
        <w:rPr>
          <w:rFonts w:ascii="Garamond" w:hAnsi="Garamond"/>
          <w:sz w:val="24"/>
          <w:szCs w:val="24"/>
        </w:rPr>
        <w:t xml:space="preserve"> </w:t>
      </w:r>
      <w:r w:rsidR="00D65538">
        <w:rPr>
          <w:rFonts w:ascii="Garamond" w:hAnsi="Garamond"/>
          <w:sz w:val="24"/>
          <w:szCs w:val="24"/>
        </w:rPr>
        <w:t xml:space="preserve">Splenomegaly, </w:t>
      </w:r>
      <w:r w:rsidRPr="00B572BF">
        <w:rPr>
          <w:rFonts w:ascii="Garamond" w:hAnsi="Garamond"/>
          <w:sz w:val="24"/>
          <w:szCs w:val="24"/>
        </w:rPr>
        <w:t xml:space="preserve">spleen size measured from pole to </w:t>
      </w:r>
      <w:proofErr w:type="gramStart"/>
      <w:r w:rsidRPr="00B572BF">
        <w:rPr>
          <w:rFonts w:ascii="Garamond" w:hAnsi="Garamond"/>
          <w:sz w:val="24"/>
          <w:szCs w:val="24"/>
        </w:rPr>
        <w:t>pole</w:t>
      </w:r>
      <w:r w:rsidR="00D65538">
        <w:rPr>
          <w:rFonts w:ascii="Garamond" w:hAnsi="Garamond"/>
          <w:sz w:val="24"/>
          <w:szCs w:val="24"/>
        </w:rPr>
        <w:t xml:space="preserve">  &gt;</w:t>
      </w:r>
      <w:proofErr w:type="gramEnd"/>
      <w:r w:rsidR="00D65538">
        <w:rPr>
          <w:rFonts w:ascii="Garamond" w:hAnsi="Garamond"/>
          <w:sz w:val="24"/>
          <w:szCs w:val="24"/>
        </w:rPr>
        <w:t>12 cm</w:t>
      </w:r>
    </w:p>
    <w:p w14:paraId="1C85A500" w14:textId="77777777" w:rsidR="005B5529" w:rsidRPr="00B572BF" w:rsidRDefault="005B5529" w:rsidP="005B5529">
      <w:pPr>
        <w:spacing w:after="0"/>
        <w:rPr>
          <w:rFonts w:ascii="Garamond" w:hAnsi="Garamond"/>
          <w:sz w:val="24"/>
          <w:szCs w:val="24"/>
        </w:rPr>
      </w:pPr>
      <w:r w:rsidRPr="00B572BF">
        <w:rPr>
          <w:rFonts w:ascii="Garamond" w:eastAsia="Times New Roman" w:hAnsi="Garamond" w:cs="Calibri"/>
          <w:bCs/>
          <w:color w:val="000000"/>
          <w:sz w:val="24"/>
          <w:szCs w:val="24"/>
          <w:vertAlign w:val="superscript"/>
        </w:rPr>
        <w:t>b</w:t>
      </w:r>
      <w:r w:rsidRPr="00B572BF">
        <w:rPr>
          <w:rFonts w:ascii="Garamond" w:hAnsi="Garamond"/>
          <w:sz w:val="24"/>
          <w:szCs w:val="24"/>
        </w:rPr>
        <w:t xml:space="preserve"> Hepatomegaly, </w:t>
      </w:r>
      <w:r w:rsidR="00D65538">
        <w:rPr>
          <w:rFonts w:ascii="Garamond" w:hAnsi="Garamond"/>
          <w:sz w:val="24"/>
          <w:szCs w:val="24"/>
        </w:rPr>
        <w:t xml:space="preserve">liver measured </w:t>
      </w:r>
      <w:r w:rsidR="00D65538" w:rsidRPr="00D65538">
        <w:rPr>
          <w:rFonts w:ascii="Garamond" w:hAnsi="Garamond"/>
          <w:sz w:val="24"/>
          <w:szCs w:val="24"/>
        </w:rPr>
        <w:t>longitudinal</w:t>
      </w:r>
      <w:r w:rsidR="00D65538">
        <w:rPr>
          <w:rFonts w:ascii="Garamond" w:hAnsi="Garamond"/>
          <w:sz w:val="24"/>
          <w:szCs w:val="24"/>
        </w:rPr>
        <w:t>ly</w:t>
      </w:r>
      <w:r w:rsidR="00D65538" w:rsidRPr="00D65538">
        <w:rPr>
          <w:rFonts w:ascii="Garamond" w:hAnsi="Garamond"/>
          <w:sz w:val="24"/>
          <w:szCs w:val="24"/>
        </w:rPr>
        <w:t xml:space="preserve"> right lobe diameter </w:t>
      </w:r>
      <w:proofErr w:type="gramStart"/>
      <w:r w:rsidRPr="00B572BF">
        <w:rPr>
          <w:rFonts w:ascii="Garamond" w:hAnsi="Garamond"/>
          <w:sz w:val="24"/>
          <w:szCs w:val="24"/>
        </w:rPr>
        <w:t>size</w:t>
      </w:r>
      <w:r>
        <w:rPr>
          <w:rFonts w:ascii="Garamond" w:hAnsi="Garamond"/>
          <w:sz w:val="24"/>
          <w:szCs w:val="24"/>
        </w:rPr>
        <w:t xml:space="preserve"> </w:t>
      </w:r>
      <w:r w:rsidRPr="00B572BF">
        <w:rPr>
          <w:rFonts w:ascii="Garamond" w:hAnsi="Garamond"/>
          <w:sz w:val="24"/>
          <w:szCs w:val="24"/>
        </w:rPr>
        <w:t xml:space="preserve"> </w:t>
      </w:r>
      <w:r w:rsidRPr="00B572BF">
        <w:rPr>
          <w:rFonts w:ascii="Garamond" w:hAnsi="Garamond"/>
          <w:sz w:val="24"/>
          <w:szCs w:val="24"/>
          <w:u w:val="single"/>
        </w:rPr>
        <w:t>&gt;</w:t>
      </w:r>
      <w:proofErr w:type="gramEnd"/>
      <w:r w:rsidRPr="00B572BF">
        <w:rPr>
          <w:rFonts w:ascii="Garamond" w:hAnsi="Garamond"/>
          <w:sz w:val="24"/>
          <w:szCs w:val="24"/>
        </w:rPr>
        <w:t xml:space="preserve"> 15cm</w:t>
      </w:r>
    </w:p>
    <w:p w14:paraId="4E17A680" w14:textId="77777777" w:rsidR="00FD51DC" w:rsidRDefault="00FD51DC"/>
    <w:sectPr w:rsidR="00FD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DC"/>
    <w:rsid w:val="000601C4"/>
    <w:rsid w:val="000C0A60"/>
    <w:rsid w:val="001D61EC"/>
    <w:rsid w:val="002301FB"/>
    <w:rsid w:val="002D3BB1"/>
    <w:rsid w:val="002F476F"/>
    <w:rsid w:val="005B5529"/>
    <w:rsid w:val="005E79A7"/>
    <w:rsid w:val="005F7C74"/>
    <w:rsid w:val="006123C5"/>
    <w:rsid w:val="007252E8"/>
    <w:rsid w:val="00732075"/>
    <w:rsid w:val="00803786"/>
    <w:rsid w:val="00991DF2"/>
    <w:rsid w:val="00B030CC"/>
    <w:rsid w:val="00BA7631"/>
    <w:rsid w:val="00C75E9E"/>
    <w:rsid w:val="00D65538"/>
    <w:rsid w:val="00EB65A1"/>
    <w:rsid w:val="00F32FFA"/>
    <w:rsid w:val="00FD51DC"/>
    <w:rsid w:val="00F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5EDB6"/>
  <w15:docId w15:val="{452FBA15-7677-4C10-B299-74EF5512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ika Mohammed</dc:creator>
  <cp:lastModifiedBy>Rezika Mohammed</cp:lastModifiedBy>
  <cp:revision>2</cp:revision>
  <dcterms:created xsi:type="dcterms:W3CDTF">2021-01-19T08:24:00Z</dcterms:created>
  <dcterms:modified xsi:type="dcterms:W3CDTF">2021-01-19T08:24:00Z</dcterms:modified>
</cp:coreProperties>
</file>